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12D" w:rsidRDefault="006836FE" w:rsidP="006836FE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E1412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1412D" w:rsidRPr="00E1412D">
        <w:rPr>
          <w:rFonts w:asciiTheme="majorBidi" w:hAnsiTheme="majorBidi" w:cstheme="majorBidi"/>
          <w:b/>
          <w:bCs/>
          <w:sz w:val="24"/>
          <w:szCs w:val="24"/>
        </w:rPr>
        <w:t xml:space="preserve">S1. </w:t>
      </w:r>
      <w:r w:rsidR="00E1412D" w:rsidRPr="00E1412D">
        <w:rPr>
          <w:rFonts w:asciiTheme="majorBidi" w:hAnsiTheme="majorBidi" w:cstheme="majorBidi"/>
          <w:sz w:val="24"/>
          <w:szCs w:val="24"/>
        </w:rPr>
        <w:t xml:space="preserve">Primers used for </w:t>
      </w:r>
      <w:proofErr w:type="spellStart"/>
      <w:r w:rsidR="00E1412D" w:rsidRPr="00E1412D">
        <w:rPr>
          <w:rFonts w:asciiTheme="majorBidi" w:hAnsiTheme="majorBidi" w:cstheme="majorBidi"/>
          <w:sz w:val="24"/>
          <w:szCs w:val="24"/>
        </w:rPr>
        <w:t>q</w:t>
      </w:r>
      <w:r w:rsidR="00AE1C8A">
        <w:rPr>
          <w:rFonts w:asciiTheme="majorBidi" w:hAnsiTheme="majorBidi" w:cstheme="majorBidi"/>
          <w:sz w:val="24"/>
          <w:szCs w:val="24"/>
        </w:rPr>
        <w:t>RT</w:t>
      </w:r>
      <w:proofErr w:type="spellEnd"/>
      <w:r w:rsidR="00AE1C8A">
        <w:rPr>
          <w:rFonts w:asciiTheme="majorBidi" w:hAnsiTheme="majorBidi" w:cstheme="majorBidi"/>
          <w:sz w:val="24"/>
          <w:szCs w:val="24"/>
        </w:rPr>
        <w:t>-</w:t>
      </w:r>
      <w:r w:rsidR="00E1412D" w:rsidRPr="00E1412D">
        <w:rPr>
          <w:rFonts w:asciiTheme="majorBidi" w:hAnsiTheme="majorBidi" w:cstheme="majorBidi"/>
          <w:sz w:val="24"/>
          <w:szCs w:val="24"/>
        </w:rPr>
        <w:t>PCR</w:t>
      </w:r>
      <w:r w:rsidR="002430EF">
        <w:rPr>
          <w:rFonts w:asciiTheme="majorBidi" w:hAnsiTheme="majorBidi" w:cstheme="majorBidi"/>
          <w:sz w:val="24"/>
          <w:szCs w:val="24"/>
        </w:rPr>
        <w:t xml:space="preserve"> analysis</w:t>
      </w:r>
      <w:r w:rsidR="00E1412D" w:rsidRPr="00E1412D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3907" w:type="dxa"/>
        <w:tblInd w:w="93" w:type="dxa"/>
        <w:tblLook w:val="04A0" w:firstRow="1" w:lastRow="0" w:firstColumn="1" w:lastColumn="0" w:noHBand="0" w:noVBand="1"/>
      </w:tblPr>
      <w:tblGrid>
        <w:gridCol w:w="2000"/>
        <w:gridCol w:w="5386"/>
        <w:gridCol w:w="3426"/>
        <w:gridCol w:w="3095"/>
      </w:tblGrid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07255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Ipomoea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batata</w:t>
            </w:r>
            <w:proofErr w:type="spellEnd"/>
            <w:r w:rsidRPr="000725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ntigs</w:t>
            </w:r>
            <w:proofErr w:type="spellEnd"/>
            <w:r w:rsidRPr="000725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Ipomoea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8"/>
                <w:szCs w:val="18"/>
              </w:rPr>
              <w:t>batata</w:t>
            </w:r>
            <w:proofErr w:type="spellEnd"/>
            <w:r w:rsidRPr="000725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gene name</w:t>
            </w:r>
          </w:p>
        </w:tc>
        <w:tc>
          <w:tcPr>
            <w:tcW w:w="3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Forward primer 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verse Primer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3685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VASCULAR RELATED NAC-DOMAIN PROTEIN 075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NAC075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AGAGCATCAGCTGTGTGG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AATTCTTGATCTGTTGGGTCA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3234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VASCULAR RELATED NAC-DOMAIN PROTEIN 7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VND7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AGAATGGAGCCATGGGAC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GTTCCCGTCGGATACTTCC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2425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ECONDARY WALL-ASSOCIATED NAC DOMAIN 2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SND2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CCTGGTCTACCCGCC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GGATGAAGTTTCCGGCTGT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50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XYLEM NAC DOMAIN1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XND1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CGCTTTTTACGTCGGAGA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GGAAGCGGAATAATCGGAGAG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462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VND-INTERACTING2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VNI2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CCCATACCCATACCCATCTT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ACTCAACTTCTCCATAACCACC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1747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VND-INTERACTING2-like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VNI2-like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CCCTAGCTCAGGCTCAGA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CCTCGCCAAGAAGTCGTAG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231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henylalanine ammonia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lyase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PAL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GATCCAAGAGTGCAGGTC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CTTGTCACATTCCTCCCCG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760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innamate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4-hydroxylase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C4H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CGGCAAGAAGTACAAGCT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TTGGCGTAATCGGTGAGAT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1804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4-Coumarate-CoA ligase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4CL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TGAGGATGAAGTTAAAGAGTTTGT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CCTGAGGGAGACTTTGGA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1775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Hydroxycinnamoyl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transferase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HCT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CGTCGCTTACAGCTCCTA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GGTGGCTATGTACAGCTTG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294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affeoyl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-CoA-O-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methyltransferase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CCoAOMT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AGGCACCCACAAGACTAC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GGTTGTCTGATTCTCCGCC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lrc53688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innamyl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lcohol dehydrogenase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CAD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TCTTGGCGCAGACTCTTT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AATGGCACAACAGCGTGAT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813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Class I knotted 1-like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homeobox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KNOX1)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KN2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CCAGGCAGAAGTTGCTTA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AGTGCCGTTTTCTTTGGTT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3141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Class I knotted 1-like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homeobox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KNOX1)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KN3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GCCTAGGTCCATAATC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ATTTCAAGGCGGTCTCA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54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ucrose synthase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SuSy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ACTGCATCCTTTCCCAAG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GCCATGCTCTCCTTGTCAT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2011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Phosphoglucomutase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PGM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GAGAAGGATGCTTCCAAG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CCAGTGAATTCCTGCATCT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18129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DP-glucose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pyrophosphorylase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lpha subunit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AGPa1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AATTGGAATTGGCAGGAAT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TTTCCCTAGCTGCTTCTTGAAC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5418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DP-glucose 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pyrophosphorylase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beta subunit (</w:t>
            </w:r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AGPb1A</w:t>
            </w: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ATTGGGTTAAAGACGTTGTCATC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ACGAATGGTTGCTTTCTCC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304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ranule-bound starch synthase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GBSS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GACGTGCTGAAGGTGATA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CGAGAGCTCTTGTGACATGC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_PBL_c1370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Starch phosphorylase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SP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GTGTGACACCAAGAAGATGGA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CGCAGTTCTGCCAACTTTTC</w:t>
            </w:r>
          </w:p>
        </w:tc>
      </w:tr>
      <w:tr w:rsidR="00E1412D" w:rsidRPr="0007255A" w:rsidTr="0007255A">
        <w:trPr>
          <w:trHeight w:hRule="exact" w:val="227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JX177360.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Phospholipase D1a (</w:t>
            </w:r>
            <w:proofErr w:type="spellStart"/>
            <w:r w:rsidRPr="0007255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IbPLD</w:t>
            </w:r>
            <w:proofErr w:type="spellEnd"/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) 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TCGGAATCAGCAGTGATGG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1412D" w:rsidRPr="0007255A" w:rsidRDefault="00E1412D" w:rsidP="00580F50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7255A">
              <w:rPr>
                <w:rFonts w:asciiTheme="majorBidi" w:eastAsia="Times New Roman" w:hAnsiTheme="majorBidi" w:cstheme="majorBidi"/>
                <w:sz w:val="18"/>
                <w:szCs w:val="18"/>
              </w:rPr>
              <w:t>ATGATGAGGCAAGCAGTGTG</w:t>
            </w:r>
          </w:p>
        </w:tc>
      </w:tr>
    </w:tbl>
    <w:p w:rsidR="00E1412D" w:rsidRPr="00E1412D" w:rsidRDefault="00E1412D" w:rsidP="00E1412D">
      <w:pPr>
        <w:rPr>
          <w:rFonts w:asciiTheme="majorBidi" w:hAnsiTheme="majorBidi" w:cstheme="majorBidi"/>
          <w:sz w:val="24"/>
          <w:szCs w:val="24"/>
        </w:rPr>
      </w:pPr>
    </w:p>
    <w:p w:rsidR="008E106B" w:rsidRDefault="00B340BC" w:rsidP="00E1412D"/>
    <w:sectPr w:rsidR="008E106B" w:rsidSect="00F02D9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189"/>
    <w:rsid w:val="0007255A"/>
    <w:rsid w:val="000A5F65"/>
    <w:rsid w:val="00117189"/>
    <w:rsid w:val="002430EF"/>
    <w:rsid w:val="00323739"/>
    <w:rsid w:val="003B7603"/>
    <w:rsid w:val="006836FE"/>
    <w:rsid w:val="00697E82"/>
    <w:rsid w:val="00944799"/>
    <w:rsid w:val="009726B5"/>
    <w:rsid w:val="00A46E8A"/>
    <w:rsid w:val="00AE1C8A"/>
    <w:rsid w:val="00B340BC"/>
    <w:rsid w:val="00D72BAB"/>
    <w:rsid w:val="00E1412D"/>
    <w:rsid w:val="00E30590"/>
    <w:rsid w:val="00F0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81B895-2C71-436A-9B80-0413C7604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D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</dc:creator>
  <cp:lastModifiedBy>Nurit Firon</cp:lastModifiedBy>
  <cp:revision>2</cp:revision>
  <cp:lastPrinted>2019-02-28T09:40:00Z</cp:lastPrinted>
  <dcterms:created xsi:type="dcterms:W3CDTF">2020-09-24T09:52:00Z</dcterms:created>
  <dcterms:modified xsi:type="dcterms:W3CDTF">2020-09-24T09:52:00Z</dcterms:modified>
</cp:coreProperties>
</file>